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BA351F" w14:textId="77777777" w:rsidR="00C34BFA" w:rsidRDefault="00C34BFA" w:rsidP="00C34BFA">
      <w:pPr>
        <w:spacing w:line="360" w:lineRule="auto"/>
        <w:jc w:val="both"/>
        <w:rPr>
          <w:b/>
          <w:sz w:val="22"/>
          <w:szCs w:val="22"/>
        </w:rPr>
      </w:pPr>
      <w:r w:rsidRPr="006240B6">
        <w:rPr>
          <w:b/>
          <w:sz w:val="22"/>
          <w:szCs w:val="22"/>
        </w:rPr>
        <w:t>Table</w:t>
      </w:r>
    </w:p>
    <w:p w14:paraId="4994CF03" w14:textId="77777777" w:rsidR="00C34BFA" w:rsidRPr="00835B74" w:rsidRDefault="00C34BFA" w:rsidP="00C34BFA">
      <w:pPr>
        <w:spacing w:line="360" w:lineRule="auto"/>
        <w:jc w:val="both"/>
        <w:rPr>
          <w:sz w:val="22"/>
          <w:szCs w:val="22"/>
        </w:rPr>
      </w:pPr>
      <w:r w:rsidRPr="00A9128F">
        <w:rPr>
          <w:b/>
          <w:sz w:val="22"/>
          <w:szCs w:val="22"/>
        </w:rPr>
        <w:t>Table</w:t>
      </w:r>
      <w:r>
        <w:rPr>
          <w:b/>
          <w:sz w:val="22"/>
          <w:szCs w:val="22"/>
        </w:rPr>
        <w:t xml:space="preserve"> </w:t>
      </w:r>
      <w:r w:rsidRPr="00A9128F">
        <w:rPr>
          <w:b/>
          <w:sz w:val="22"/>
          <w:szCs w:val="22"/>
        </w:rPr>
        <w:t>S1.</w:t>
      </w:r>
      <w:r w:rsidRPr="00A9128F">
        <w:rPr>
          <w:b/>
          <w:color w:val="000000"/>
          <w:sz w:val="22"/>
          <w:szCs w:val="22"/>
        </w:rPr>
        <w:t xml:space="preserve"> </w:t>
      </w:r>
      <w:r w:rsidRPr="00B6511D">
        <w:rPr>
          <w:b/>
          <w:color w:val="000000"/>
          <w:sz w:val="22"/>
          <w:szCs w:val="22"/>
        </w:rPr>
        <w:t xml:space="preserve">Sequences of the primer pairs for </w:t>
      </w:r>
      <w:proofErr w:type="spellStart"/>
      <w:r w:rsidRPr="00B6511D">
        <w:rPr>
          <w:b/>
          <w:color w:val="000000"/>
          <w:sz w:val="22"/>
          <w:szCs w:val="22"/>
        </w:rPr>
        <w:t>qRT</w:t>
      </w:r>
      <w:proofErr w:type="spellEnd"/>
      <w:r w:rsidRPr="00B6511D">
        <w:rPr>
          <w:b/>
          <w:color w:val="000000"/>
          <w:sz w:val="22"/>
          <w:szCs w:val="22"/>
        </w:rPr>
        <w:t xml:space="preserve">-PCR in </w:t>
      </w:r>
      <w:r>
        <w:rPr>
          <w:b/>
          <w:color w:val="000000"/>
          <w:sz w:val="22"/>
          <w:szCs w:val="22"/>
        </w:rPr>
        <w:t>ZFL cell lin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77"/>
        <w:gridCol w:w="3550"/>
        <w:gridCol w:w="1689"/>
      </w:tblGrid>
      <w:tr w:rsidR="00C34BFA" w14:paraId="39F56494" w14:textId="77777777" w:rsidTr="00CE68AC">
        <w:trPr>
          <w:trHeight w:val="32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D67D87" w14:textId="77777777" w:rsidR="00C34BFA" w:rsidRDefault="00C34BFA" w:rsidP="00293FAF">
            <w:pPr>
              <w:jc w:val="both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9AA345" w14:textId="77777777" w:rsidR="00C34BFA" w:rsidRDefault="00C34BFA" w:rsidP="00293FAF">
            <w:pPr>
              <w:jc w:val="both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 xml:space="preserve">     Primers (5’-3’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767863" w14:textId="77777777" w:rsidR="00C34BFA" w:rsidRDefault="00C34BFA" w:rsidP="00293FAF">
            <w:pPr>
              <w:jc w:val="both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GenBank NO.</w:t>
            </w:r>
          </w:p>
        </w:tc>
      </w:tr>
      <w:tr w:rsidR="00C34BFA" w14:paraId="46C72DD9" w14:textId="77777777" w:rsidTr="00CE68A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049ED" w14:textId="3472EAA0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>Elongation factor 1 α (</w:t>
            </w:r>
            <w:r w:rsidR="00CE68AC" w:rsidRPr="00DF74E2">
              <w:rPr>
                <w:rFonts w:eastAsia="SimSun" w:hint="eastAsia"/>
                <w:color w:val="000000"/>
                <w:sz w:val="20"/>
                <w:szCs w:val="20"/>
              </w:rPr>
              <w:t>EF1</w:t>
            </w:r>
            <w:r w:rsidR="00CE68AC" w:rsidRPr="00DF74E2">
              <w:rPr>
                <w:rFonts w:eastAsia="SimSun"/>
                <w:color w:val="000000"/>
                <w:sz w:val="20"/>
                <w:szCs w:val="20"/>
              </w:rPr>
              <w:t>α</w:t>
            </w:r>
            <w:r w:rsidRPr="00DF74E2">
              <w:rPr>
                <w:rFonts w:eastAsia="SimSu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0B980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>F:CCCCTGGACACAGAGACTTC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94A60" w14:textId="5FC22940" w:rsidR="00C34BFA" w:rsidRPr="00DF74E2" w:rsidRDefault="00A16E89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>NM_131263.1</w:t>
            </w:r>
          </w:p>
        </w:tc>
      </w:tr>
      <w:tr w:rsidR="00C34BFA" w14:paraId="1B89F3CA" w14:textId="77777777" w:rsidTr="00CE68AC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6CA07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15378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>R:ATACCAGCCTCAAACTCACC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C1622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</w:p>
        </w:tc>
      </w:tr>
      <w:tr w:rsidR="00C34BFA" w14:paraId="105D7F6B" w14:textId="77777777" w:rsidTr="00CE68A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A5345" w14:textId="07B2DAD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>β-actin</w:t>
            </w:r>
            <w:r w:rsidR="00A16E89" w:rsidRPr="00DF74E2">
              <w:rPr>
                <w:rFonts w:eastAsia="SimSun" w:hint="eastAsi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92B1A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>F:TCTGGTGATGGTGTGACCC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73E4B" w14:textId="2A23FDF7" w:rsidR="00C34BFA" w:rsidRPr="00DF74E2" w:rsidRDefault="00A16E89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>NM_131031.2</w:t>
            </w:r>
          </w:p>
        </w:tc>
      </w:tr>
      <w:tr w:rsidR="00C34BFA" w14:paraId="23EB2169" w14:textId="77777777" w:rsidTr="00CE68AC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DD9E0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C5472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>R:GGTGAAGCTGTAGCCACGC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06CCF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</w:p>
        </w:tc>
      </w:tr>
      <w:tr w:rsidR="00C34BFA" w14:paraId="14CDEA3B" w14:textId="77777777" w:rsidTr="00CE68A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D7551" w14:textId="73821782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>Microtubule-associated protein 1 light chain 3</w:t>
            </w:r>
            <w:r w:rsidR="00CE68AC" w:rsidRPr="00DF74E2">
              <w:rPr>
                <w:rFonts w:eastAsia="SimSun" w:hint="eastAsia"/>
                <w:color w:val="000000"/>
                <w:sz w:val="20"/>
                <w:szCs w:val="20"/>
              </w:rPr>
              <w:t>b</w:t>
            </w:r>
            <w:r w:rsidRPr="00DF74E2">
              <w:rPr>
                <w:rFonts w:eastAsia="SimSun"/>
                <w:color w:val="000000"/>
                <w:sz w:val="20"/>
                <w:szCs w:val="20"/>
              </w:rPr>
              <w:t xml:space="preserve"> (LC3</w:t>
            </w:r>
            <w:r w:rsidR="00A16E89" w:rsidRPr="00DF74E2">
              <w:rPr>
                <w:rFonts w:eastAsia="SimSun" w:hint="eastAsia"/>
                <w:color w:val="000000"/>
                <w:sz w:val="20"/>
                <w:szCs w:val="20"/>
              </w:rPr>
              <w:t>b</w:t>
            </w:r>
            <w:r w:rsidRPr="00DF74E2">
              <w:rPr>
                <w:rFonts w:eastAsia="SimSu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526F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>F:CAGCGGGTGGAGGAT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3409" w14:textId="65FAD5F2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>NM_199604</w:t>
            </w:r>
            <w:r w:rsidR="00A16E89" w:rsidRPr="00DF74E2">
              <w:rPr>
                <w:rFonts w:eastAsia="SimSun" w:hint="eastAsia"/>
                <w:color w:val="000000"/>
                <w:sz w:val="20"/>
                <w:szCs w:val="20"/>
              </w:rPr>
              <w:t>.1</w:t>
            </w:r>
          </w:p>
        </w:tc>
      </w:tr>
      <w:tr w:rsidR="00C34BFA" w14:paraId="17098288" w14:textId="77777777" w:rsidTr="00CE68AC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F8C50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995B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>R:AACGTGGTCAGGAACTAGA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E5B0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</w:p>
        </w:tc>
      </w:tr>
      <w:tr w:rsidR="00C34BFA" w14:paraId="52853C35" w14:textId="77777777" w:rsidTr="00CE68A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15CF7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>Autophagy related 12 (ATG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B86D75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>F:GCCATCTCACGCTTCC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19C4" w14:textId="1FB362DA" w:rsidR="00C34BFA" w:rsidRPr="00DF74E2" w:rsidRDefault="00A40E97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>NM_001246200.1</w:t>
            </w:r>
          </w:p>
        </w:tc>
      </w:tr>
      <w:tr w:rsidR="00C34BFA" w14:paraId="46E73902" w14:textId="77777777" w:rsidTr="00CE68AC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3AC72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B8088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>R:GCCGTCACTTCCGAAAC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C98E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</w:p>
        </w:tc>
      </w:tr>
      <w:tr w:rsidR="00C34BFA" w14:paraId="2B712C33" w14:textId="77777777" w:rsidTr="00CE68A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82D533" w14:textId="77777777" w:rsidR="00C34BFA" w:rsidRPr="00DF74E2" w:rsidRDefault="00C34BFA" w:rsidP="00CE68AC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>Lysosomal-associated membrane protein 2 (LAMP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39C657" w14:textId="77777777" w:rsidR="00C34BFA" w:rsidRPr="00DF74E2" w:rsidRDefault="00C34BFA" w:rsidP="00CE68AC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>F:CTCCTCCGACGACTCCT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D604" w14:textId="5C0B3D45" w:rsidR="00C34BFA" w:rsidRPr="00DF74E2" w:rsidRDefault="00A40E97" w:rsidP="00CE68AC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>XM_009291116.3</w:t>
            </w:r>
            <w:r w:rsidR="00C34BFA" w:rsidRPr="00DF74E2">
              <w:rPr>
                <w:rFonts w:eastAsia="SimSu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34BFA" w14:paraId="36B984D6" w14:textId="77777777" w:rsidTr="00CE68AC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964B7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597F31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>R:GGCTGGCGTTCCCAC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7C46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</w:p>
        </w:tc>
      </w:tr>
      <w:tr w:rsidR="00C34BFA" w14:paraId="01380258" w14:textId="77777777" w:rsidTr="00CE68A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9E5CE" w14:textId="11F7AD59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 xml:space="preserve">FFA binding protein </w:t>
            </w:r>
            <w:r w:rsidR="00CE68AC" w:rsidRPr="00DF74E2">
              <w:rPr>
                <w:rFonts w:eastAsia="SimSun" w:hint="eastAsia"/>
                <w:color w:val="000000"/>
                <w:sz w:val="20"/>
                <w:szCs w:val="20"/>
              </w:rPr>
              <w:t xml:space="preserve">10a </w:t>
            </w:r>
            <w:r w:rsidR="00543014" w:rsidRPr="00DF74E2">
              <w:rPr>
                <w:rFonts w:eastAsia="SimSun"/>
                <w:color w:val="000000"/>
                <w:sz w:val="20"/>
                <w:szCs w:val="20"/>
              </w:rPr>
              <w:t>(F</w:t>
            </w:r>
            <w:r w:rsidR="00543014" w:rsidRPr="00DF74E2">
              <w:rPr>
                <w:rFonts w:eastAsia="SimSun" w:hint="eastAsia"/>
                <w:color w:val="000000"/>
                <w:sz w:val="20"/>
                <w:szCs w:val="20"/>
              </w:rPr>
              <w:t>ABP</w:t>
            </w:r>
            <w:r w:rsidR="00A40E97" w:rsidRPr="00DF74E2">
              <w:rPr>
                <w:rFonts w:eastAsia="SimSun"/>
                <w:color w:val="000000"/>
                <w:sz w:val="20"/>
                <w:szCs w:val="20"/>
              </w:rPr>
              <w:t>10a</w:t>
            </w:r>
            <w:r w:rsidRPr="00DF74E2">
              <w:rPr>
                <w:rFonts w:eastAsia="SimSu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BE12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>F:GGCTGCAGAACTGACC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56ECA" w14:textId="5295F2B6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>NM_152960</w:t>
            </w:r>
            <w:r w:rsidR="00A40E97" w:rsidRPr="00DF74E2">
              <w:rPr>
                <w:rFonts w:eastAsia="SimSun" w:hint="eastAsia"/>
                <w:color w:val="000000"/>
                <w:sz w:val="20"/>
                <w:szCs w:val="20"/>
              </w:rPr>
              <w:t>.1</w:t>
            </w:r>
            <w:r w:rsidRPr="00DF74E2">
              <w:rPr>
                <w:rFonts w:eastAsia="SimSu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34BFA" w14:paraId="46AB5C76" w14:textId="77777777" w:rsidTr="00CE68AC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E9DF8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0F2F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>R:TGATCATGGTGGTTCCTC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4615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</w:p>
        </w:tc>
      </w:tr>
      <w:tr w:rsidR="00C34BFA" w14:paraId="15B4FCE8" w14:textId="77777777" w:rsidTr="00CE68A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6E3A0" w14:textId="140666C6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>Apolipoprotein B</w:t>
            </w:r>
            <w:r w:rsidR="008A603B" w:rsidRPr="00DF74E2">
              <w:rPr>
                <w:rFonts w:eastAsia="SimSun" w:hint="eastAsia"/>
                <w:color w:val="000000"/>
                <w:sz w:val="20"/>
                <w:szCs w:val="20"/>
              </w:rPr>
              <w:t>a</w:t>
            </w:r>
            <w:r w:rsidRPr="00DF74E2">
              <w:rPr>
                <w:rFonts w:eastAsia="SimSu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F74E2">
              <w:rPr>
                <w:rFonts w:eastAsia="SimSun"/>
                <w:color w:val="000000"/>
                <w:sz w:val="20"/>
                <w:szCs w:val="20"/>
              </w:rPr>
              <w:t>ApoB</w:t>
            </w:r>
            <w:r w:rsidR="00A40E97" w:rsidRPr="00DF74E2">
              <w:rPr>
                <w:rFonts w:eastAsia="SimSun" w:hint="eastAsia"/>
                <w:color w:val="000000"/>
                <w:sz w:val="20"/>
                <w:szCs w:val="20"/>
              </w:rPr>
              <w:t>a</w:t>
            </w:r>
            <w:proofErr w:type="spellEnd"/>
            <w:r w:rsidRPr="00DF74E2">
              <w:rPr>
                <w:rFonts w:eastAsia="SimSu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32EA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>F:TGAGAATGGGGCTTTGG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00EB" w14:textId="2DE2436D" w:rsidR="00C34BFA" w:rsidRPr="00DF74E2" w:rsidRDefault="00A40E97" w:rsidP="00293FAF">
            <w:pPr>
              <w:jc w:val="both"/>
              <w:rPr>
                <w:rFonts w:eastAsia="SimSun"/>
                <w:color w:val="343434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>XM_689735.9</w:t>
            </w:r>
          </w:p>
        </w:tc>
      </w:tr>
      <w:tr w:rsidR="00C34BFA" w14:paraId="009018CA" w14:textId="77777777" w:rsidTr="00CE68AC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71956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D5E7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>R:TATGTCCTGAGGGACGG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DAB4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</w:p>
        </w:tc>
      </w:tr>
      <w:tr w:rsidR="00C34BFA" w14:paraId="18982053" w14:textId="77777777" w:rsidTr="00CE68A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3B85A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>Fatty acid desaturase 2 (Fads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2CAA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>F:CAGCATCACGCTAAACCC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3E2D" w14:textId="77777777" w:rsidR="00C34BFA" w:rsidRPr="00DF74E2" w:rsidRDefault="00C34BFA" w:rsidP="00293FAF">
            <w:pPr>
              <w:jc w:val="both"/>
              <w:rPr>
                <w:rFonts w:eastAsia="SimSun"/>
                <w:color w:val="444444"/>
                <w:sz w:val="20"/>
                <w:szCs w:val="20"/>
              </w:rPr>
            </w:pPr>
            <w:r w:rsidRPr="00DF74E2">
              <w:rPr>
                <w:rFonts w:eastAsia="SimSun"/>
                <w:sz w:val="20"/>
                <w:szCs w:val="20"/>
              </w:rPr>
              <w:t>NM_131645.2</w:t>
            </w:r>
          </w:p>
        </w:tc>
      </w:tr>
      <w:tr w:rsidR="00C34BFA" w14:paraId="41EC15CD" w14:textId="77777777" w:rsidTr="00CE68AC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CD563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0A83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>R:AGGGGAGGACCAATGAAG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0B5F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</w:p>
        </w:tc>
      </w:tr>
      <w:tr w:rsidR="00C34BFA" w14:paraId="5EADFF63" w14:textId="77777777" w:rsidTr="00CE68A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D2E98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 xml:space="preserve">Fatty acid </w:t>
            </w:r>
            <w:proofErr w:type="spellStart"/>
            <w:r w:rsidRPr="00DF74E2">
              <w:rPr>
                <w:rFonts w:eastAsia="SimSun"/>
                <w:color w:val="000000"/>
                <w:sz w:val="20"/>
                <w:szCs w:val="20"/>
              </w:rPr>
              <w:t>elongase</w:t>
            </w:r>
            <w:proofErr w:type="spellEnd"/>
            <w:r w:rsidRPr="00DF74E2">
              <w:rPr>
                <w:rFonts w:eastAsia="SimSun"/>
                <w:color w:val="000000"/>
                <w:sz w:val="20"/>
                <w:szCs w:val="20"/>
              </w:rPr>
              <w:t xml:space="preserve"> 5 (Elovl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3DE2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>F:TGTCTGACGCTGCTGTCTCTC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D792" w14:textId="77777777" w:rsidR="00C34BFA" w:rsidRPr="00DF74E2" w:rsidRDefault="00C34BFA" w:rsidP="00293FAF">
            <w:pPr>
              <w:jc w:val="both"/>
              <w:rPr>
                <w:rFonts w:eastAsia="SimSun"/>
                <w:color w:val="444444"/>
                <w:sz w:val="20"/>
                <w:szCs w:val="20"/>
              </w:rPr>
            </w:pPr>
            <w:r w:rsidRPr="00DF74E2">
              <w:rPr>
                <w:rFonts w:eastAsia="SimSun"/>
                <w:sz w:val="20"/>
                <w:szCs w:val="20"/>
              </w:rPr>
              <w:t>NM_200453.2</w:t>
            </w:r>
          </w:p>
        </w:tc>
      </w:tr>
      <w:tr w:rsidR="00C34BFA" w14:paraId="7D4BD503" w14:textId="77777777" w:rsidTr="00CE68AC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B62D6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9ED6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>R:ATCGGCGTCTCCTCCAC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2B37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</w:p>
        </w:tc>
      </w:tr>
      <w:tr w:rsidR="00C34BFA" w14:paraId="326C81BD" w14:textId="77777777" w:rsidTr="00CE68A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7D3D7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 xml:space="preserve">Fatty acid </w:t>
            </w:r>
            <w:proofErr w:type="spellStart"/>
            <w:r w:rsidRPr="00DF74E2">
              <w:rPr>
                <w:rFonts w:eastAsia="SimSun"/>
                <w:color w:val="000000"/>
                <w:sz w:val="20"/>
                <w:szCs w:val="20"/>
              </w:rPr>
              <w:t>elongase</w:t>
            </w:r>
            <w:proofErr w:type="spellEnd"/>
            <w:r w:rsidRPr="00DF74E2">
              <w:rPr>
                <w:rFonts w:eastAsia="SimSun"/>
                <w:color w:val="000000"/>
                <w:sz w:val="20"/>
                <w:szCs w:val="20"/>
              </w:rPr>
              <w:t xml:space="preserve"> 7a (Elovl7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D3C5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>F:TGAAGCGGGTCCTCATC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FF4A" w14:textId="77777777" w:rsidR="00C34BFA" w:rsidRPr="00DF74E2" w:rsidRDefault="00C34BFA" w:rsidP="00293FAF">
            <w:pPr>
              <w:jc w:val="both"/>
              <w:rPr>
                <w:rFonts w:eastAsia="SimSun"/>
                <w:color w:val="444444"/>
                <w:sz w:val="20"/>
                <w:szCs w:val="20"/>
              </w:rPr>
            </w:pPr>
            <w:r w:rsidRPr="00DF74E2">
              <w:rPr>
                <w:rFonts w:eastAsia="SimSun"/>
                <w:sz w:val="20"/>
                <w:szCs w:val="20"/>
              </w:rPr>
              <w:t>NM_199875.1</w:t>
            </w:r>
          </w:p>
        </w:tc>
      </w:tr>
      <w:tr w:rsidR="00C34BFA" w14:paraId="6F3E6F2C" w14:textId="77777777" w:rsidTr="00CE68AC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A10EC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D85F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>R:TCCCCAGCCTGCCA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758C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</w:p>
        </w:tc>
      </w:tr>
      <w:tr w:rsidR="00C34BFA" w14:paraId="1DC40E64" w14:textId="77777777" w:rsidTr="00CE68A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BD9CE" w14:textId="68F0F581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 xml:space="preserve">Sterol regulatory element binding transcription factor </w:t>
            </w:r>
            <w:r w:rsidR="00CE68AC" w:rsidRPr="00DF74E2">
              <w:rPr>
                <w:rFonts w:eastAsia="SimSun" w:hint="eastAsia"/>
                <w:color w:val="000000"/>
                <w:sz w:val="20"/>
                <w:szCs w:val="20"/>
              </w:rPr>
              <w:t xml:space="preserve">1 </w:t>
            </w:r>
            <w:r w:rsidRPr="00DF74E2">
              <w:rPr>
                <w:rFonts w:eastAsia="SimSun"/>
                <w:color w:val="000000"/>
                <w:sz w:val="20"/>
                <w:szCs w:val="20"/>
              </w:rPr>
              <w:t>(SREBP</w:t>
            </w:r>
            <w:r w:rsidR="00AE3516" w:rsidRPr="00DF74E2">
              <w:rPr>
                <w:rFonts w:eastAsia="SimSun" w:hint="eastAsia"/>
                <w:color w:val="000000"/>
                <w:sz w:val="20"/>
                <w:szCs w:val="20"/>
              </w:rPr>
              <w:t>1</w:t>
            </w:r>
            <w:r w:rsidRPr="00DF74E2">
              <w:rPr>
                <w:rFonts w:eastAsia="SimSu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8031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>F:CAGAGGGTGGGCATGCT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8ECD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>NM_001105129.1</w:t>
            </w:r>
          </w:p>
        </w:tc>
      </w:tr>
      <w:tr w:rsidR="00C34BFA" w14:paraId="164E5257" w14:textId="77777777" w:rsidTr="00CE68AC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8C37C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2585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>R:ATGTGACGGTGGTGCCG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1F02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</w:p>
        </w:tc>
      </w:tr>
      <w:tr w:rsidR="00C34BFA" w14:paraId="6EAD08AF" w14:textId="77777777" w:rsidTr="00CE68A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99970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>Fatty acid synthase (FA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0429E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>F: GGAGCAGGCTGCCTCTG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87493" w14:textId="5A95EAA7" w:rsidR="00C34BFA" w:rsidRPr="00DF74E2" w:rsidRDefault="00AA5540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>XM_009306806.</w:t>
            </w:r>
            <w:r w:rsidRPr="00DF74E2">
              <w:rPr>
                <w:rFonts w:eastAsia="SimSun" w:hint="eastAsia"/>
                <w:color w:val="000000"/>
                <w:sz w:val="20"/>
                <w:szCs w:val="20"/>
              </w:rPr>
              <w:t>3</w:t>
            </w:r>
          </w:p>
        </w:tc>
      </w:tr>
      <w:tr w:rsidR="00C34BFA" w14:paraId="605B1B28" w14:textId="77777777" w:rsidTr="00CE68AC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3273E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57786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>R: TTGCGGCCTGTCCCACT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72F36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</w:p>
        </w:tc>
      </w:tr>
      <w:tr w:rsidR="00C34BFA" w14:paraId="09858E6F" w14:textId="77777777" w:rsidTr="00CE68A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DC724" w14:textId="66DDE040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 xml:space="preserve">Acetyl-CoA carboxylase </w:t>
            </w:r>
            <w:r w:rsidR="00CE68AC" w:rsidRPr="00DF74E2">
              <w:rPr>
                <w:rFonts w:eastAsia="SimSun"/>
                <w:color w:val="000000"/>
                <w:sz w:val="20"/>
                <w:szCs w:val="20"/>
              </w:rPr>
              <w:t>α</w:t>
            </w:r>
            <w:r w:rsidR="00CE68AC" w:rsidRPr="00DF74E2">
              <w:rPr>
                <w:rFonts w:eastAsia="SimSun" w:hint="eastAsia"/>
                <w:color w:val="000000"/>
                <w:sz w:val="20"/>
                <w:szCs w:val="20"/>
              </w:rPr>
              <w:t xml:space="preserve"> </w:t>
            </w:r>
            <w:r w:rsidRPr="00DF74E2">
              <w:rPr>
                <w:rFonts w:eastAsia="SimSun"/>
                <w:color w:val="000000"/>
                <w:sz w:val="20"/>
                <w:szCs w:val="20"/>
              </w:rPr>
              <w:t>(ACC</w:t>
            </w:r>
            <w:r w:rsidR="00AA5540" w:rsidRPr="00DF74E2">
              <w:rPr>
                <w:rFonts w:eastAsia="SimSun"/>
                <w:color w:val="000000"/>
                <w:sz w:val="20"/>
                <w:szCs w:val="20"/>
              </w:rPr>
              <w:t>α</w:t>
            </w:r>
            <w:r w:rsidRPr="00DF74E2">
              <w:rPr>
                <w:rFonts w:eastAsia="SimSu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D8259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>F: GCGTGGCCGAACAATGG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E7B1B" w14:textId="46706F67" w:rsidR="00C34BFA" w:rsidRPr="00DF74E2" w:rsidRDefault="00AA5540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>XM_021476200.1</w:t>
            </w:r>
          </w:p>
        </w:tc>
      </w:tr>
      <w:tr w:rsidR="00C34BFA" w14:paraId="76CBA097" w14:textId="77777777" w:rsidTr="00CE68AC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5E0B5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A7C49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>R: GCAGGTCCAGCTTCCCTG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ED204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</w:p>
        </w:tc>
      </w:tr>
      <w:tr w:rsidR="00C34BFA" w14:paraId="705A195D" w14:textId="77777777" w:rsidTr="00CE68A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CC972" w14:textId="33108BAB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 xml:space="preserve">Diacylglycerol </w:t>
            </w:r>
            <w:r w:rsidR="00CE68AC" w:rsidRPr="00DF74E2">
              <w:rPr>
                <w:rFonts w:eastAsia="SimSun"/>
                <w:color w:val="000000"/>
                <w:sz w:val="20"/>
                <w:szCs w:val="20"/>
              </w:rPr>
              <w:t>O-acyltransferase</w:t>
            </w:r>
            <w:r w:rsidR="00CE68AC" w:rsidRPr="00DF74E2">
              <w:rPr>
                <w:rFonts w:eastAsia="SimSun" w:hint="eastAsia"/>
                <w:color w:val="000000"/>
                <w:sz w:val="20"/>
                <w:szCs w:val="20"/>
              </w:rPr>
              <w:t xml:space="preserve"> </w:t>
            </w:r>
            <w:r w:rsidR="00CE68AC" w:rsidRPr="00DF74E2">
              <w:rPr>
                <w:rFonts w:eastAsia="SimSun"/>
                <w:color w:val="000000"/>
                <w:sz w:val="20"/>
                <w:szCs w:val="20"/>
              </w:rPr>
              <w:t>2</w:t>
            </w:r>
            <w:r w:rsidR="00CE68AC" w:rsidRPr="00DF74E2">
              <w:rPr>
                <w:rFonts w:eastAsia="SimSun" w:hint="eastAsia"/>
                <w:color w:val="000000"/>
                <w:sz w:val="20"/>
                <w:szCs w:val="20"/>
              </w:rPr>
              <w:t xml:space="preserve"> </w:t>
            </w:r>
            <w:r w:rsidRPr="00DF74E2">
              <w:rPr>
                <w:rFonts w:eastAsia="SimSun"/>
                <w:color w:val="000000"/>
                <w:sz w:val="20"/>
                <w:szCs w:val="20"/>
              </w:rPr>
              <w:t>(DGAT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91FB6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>F: ACGCATAACCTGCTT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26859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>NM_001030196.1</w:t>
            </w:r>
          </w:p>
        </w:tc>
      </w:tr>
      <w:tr w:rsidR="00C34BFA" w14:paraId="35555962" w14:textId="77777777" w:rsidTr="00CE68AC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BE884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3E0CD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>R: TCCTGTGGCTTCTGT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3F1EF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</w:p>
        </w:tc>
      </w:tr>
      <w:tr w:rsidR="00C34BFA" w14:paraId="58930ABD" w14:textId="77777777" w:rsidTr="00CE68A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2CC4F" w14:textId="6DB916AA" w:rsidR="00C34BFA" w:rsidRPr="00DF74E2" w:rsidRDefault="00C34BFA" w:rsidP="00CE68AC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 xml:space="preserve">Carnitine </w:t>
            </w:r>
            <w:proofErr w:type="spellStart"/>
            <w:r w:rsidRPr="00DF74E2">
              <w:rPr>
                <w:rFonts w:eastAsia="SimSun"/>
                <w:color w:val="000000"/>
                <w:sz w:val="20"/>
                <w:szCs w:val="20"/>
              </w:rPr>
              <w:t>palmitoyltransferase</w:t>
            </w:r>
            <w:proofErr w:type="spellEnd"/>
            <w:r w:rsidR="00CE68AC" w:rsidRPr="00DF74E2">
              <w:rPr>
                <w:rFonts w:eastAsia="SimSun" w:hint="eastAsia"/>
                <w:color w:val="000000"/>
                <w:sz w:val="20"/>
                <w:szCs w:val="20"/>
              </w:rPr>
              <w:t xml:space="preserve"> 1aa </w:t>
            </w:r>
            <w:r w:rsidRPr="00DF74E2">
              <w:rPr>
                <w:rFonts w:eastAsia="SimSun"/>
                <w:color w:val="000000"/>
                <w:sz w:val="20"/>
                <w:szCs w:val="20"/>
              </w:rPr>
              <w:t>(CPT1</w:t>
            </w:r>
            <w:r w:rsidR="003436AF" w:rsidRPr="00DF74E2">
              <w:rPr>
                <w:rFonts w:eastAsia="SimSun" w:hint="eastAsia"/>
                <w:color w:val="000000"/>
                <w:sz w:val="20"/>
                <w:szCs w:val="20"/>
              </w:rPr>
              <w:t>aa</w:t>
            </w:r>
            <w:r w:rsidRPr="00DF74E2">
              <w:rPr>
                <w:rFonts w:eastAsia="SimSu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C605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>F: CATCCTTAGGCCTGCTCTTC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870F" w14:textId="599DB600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>NM_001044854</w:t>
            </w:r>
            <w:r w:rsidR="003436AF" w:rsidRPr="00DF74E2">
              <w:rPr>
                <w:rFonts w:eastAsia="SimSun" w:hint="eastAsia"/>
                <w:color w:val="000000"/>
                <w:sz w:val="20"/>
                <w:szCs w:val="20"/>
              </w:rPr>
              <w:t>.1</w:t>
            </w:r>
          </w:p>
        </w:tc>
      </w:tr>
      <w:tr w:rsidR="00C34BFA" w14:paraId="6E0FD448" w14:textId="77777777" w:rsidTr="00CE68AC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FC8A8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A043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>R:ACCATGACACCCCCAACTAA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EBE8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</w:p>
        </w:tc>
      </w:tr>
      <w:tr w:rsidR="00C34BFA" w14:paraId="27A2CA36" w14:textId="77777777" w:rsidTr="00CE68A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4FC66A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>Acyl-CoA oxidase 3 (ACOX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D5CE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>F: TGGAAGGACATGATGCGC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1F13" w14:textId="4D442B69" w:rsidR="00C34BFA" w:rsidRPr="00DF74E2" w:rsidRDefault="003436AF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>NM_213147.1</w:t>
            </w:r>
          </w:p>
        </w:tc>
      </w:tr>
      <w:tr w:rsidR="00C34BFA" w14:paraId="68F5976D" w14:textId="77777777" w:rsidTr="00CE68AC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3436D6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87295" w14:textId="77777777" w:rsidR="00C34BFA" w:rsidRPr="00DF74E2" w:rsidRDefault="00C34BFA" w:rsidP="00293FAF">
            <w:pPr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DF74E2">
              <w:rPr>
                <w:rFonts w:eastAsia="SimSun"/>
                <w:color w:val="000000"/>
                <w:sz w:val="20"/>
                <w:szCs w:val="20"/>
              </w:rPr>
              <w:t>R: AGGCTGCCGGGCAAA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07280" w14:textId="77777777" w:rsidR="00C34BFA" w:rsidRPr="00DF74E2" w:rsidRDefault="00C34BFA" w:rsidP="00293FAF">
            <w:pPr>
              <w:jc w:val="both"/>
              <w:rPr>
                <w:rFonts w:ascii="Calibri" w:eastAsia="SimSun" w:hAnsi="Calibri"/>
                <w:color w:val="000000"/>
              </w:rPr>
            </w:pPr>
            <w:r w:rsidRPr="00DF74E2">
              <w:rPr>
                <w:rFonts w:ascii="Calibri" w:eastAsia="SimSun" w:hAnsi="Calibri"/>
                <w:color w:val="000000"/>
              </w:rPr>
              <w:t xml:space="preserve">　</w:t>
            </w:r>
            <w:bookmarkStart w:id="0" w:name="_GoBack"/>
            <w:bookmarkEnd w:id="0"/>
          </w:p>
        </w:tc>
      </w:tr>
    </w:tbl>
    <w:p w14:paraId="30BF2543" w14:textId="7BB947E0" w:rsidR="00833225" w:rsidRPr="009133A8" w:rsidRDefault="00833225"/>
    <w:sectPr w:rsidR="00833225" w:rsidRPr="009133A8" w:rsidSect="00DF74E2">
      <w:footerReference w:type="default" r:id="rId6"/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89E725" w14:textId="77777777" w:rsidR="006E4A1F" w:rsidRDefault="006E4A1F">
      <w:r>
        <w:separator/>
      </w:r>
    </w:p>
  </w:endnote>
  <w:endnote w:type="continuationSeparator" w:id="0">
    <w:p w14:paraId="7C8A57DA" w14:textId="77777777" w:rsidR="006E4A1F" w:rsidRDefault="006E4A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643199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4F2BD4" w14:textId="77777777" w:rsidR="00B83BF9" w:rsidRDefault="00C34BF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A603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25156F4" w14:textId="77777777" w:rsidR="00B83BF9" w:rsidRDefault="006E4A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02D868" w14:textId="77777777" w:rsidR="006E4A1F" w:rsidRDefault="006E4A1F">
      <w:r>
        <w:separator/>
      </w:r>
    </w:p>
  </w:footnote>
  <w:footnote w:type="continuationSeparator" w:id="0">
    <w:p w14:paraId="420D893F" w14:textId="77777777" w:rsidR="006E4A1F" w:rsidRDefault="006E4A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34BFA"/>
    <w:rsid w:val="00030726"/>
    <w:rsid w:val="00052A34"/>
    <w:rsid w:val="0006041A"/>
    <w:rsid w:val="00072CAF"/>
    <w:rsid w:val="0009054F"/>
    <w:rsid w:val="000B10C1"/>
    <w:rsid w:val="000B5EC7"/>
    <w:rsid w:val="000B6C97"/>
    <w:rsid w:val="000E4BC7"/>
    <w:rsid w:val="000F02DC"/>
    <w:rsid w:val="00106A57"/>
    <w:rsid w:val="0011299B"/>
    <w:rsid w:val="001446E9"/>
    <w:rsid w:val="00167ABC"/>
    <w:rsid w:val="0018256D"/>
    <w:rsid w:val="001843EA"/>
    <w:rsid w:val="00190503"/>
    <w:rsid w:val="00196B79"/>
    <w:rsid w:val="001A3A2A"/>
    <w:rsid w:val="001B76A2"/>
    <w:rsid w:val="001C48EF"/>
    <w:rsid w:val="002076F8"/>
    <w:rsid w:val="00254CF5"/>
    <w:rsid w:val="00274271"/>
    <w:rsid w:val="00275F2C"/>
    <w:rsid w:val="002766EF"/>
    <w:rsid w:val="00291F8E"/>
    <w:rsid w:val="0029706E"/>
    <w:rsid w:val="002D34C8"/>
    <w:rsid w:val="002D5350"/>
    <w:rsid w:val="00303FD0"/>
    <w:rsid w:val="00305F94"/>
    <w:rsid w:val="003106A8"/>
    <w:rsid w:val="00315955"/>
    <w:rsid w:val="003223EB"/>
    <w:rsid w:val="00341A88"/>
    <w:rsid w:val="003436AF"/>
    <w:rsid w:val="00347D48"/>
    <w:rsid w:val="00363EA5"/>
    <w:rsid w:val="00382305"/>
    <w:rsid w:val="003830E8"/>
    <w:rsid w:val="003A3ED3"/>
    <w:rsid w:val="003B2438"/>
    <w:rsid w:val="003B3DA5"/>
    <w:rsid w:val="003B4F62"/>
    <w:rsid w:val="003B67F5"/>
    <w:rsid w:val="003D06E9"/>
    <w:rsid w:val="003D3C0F"/>
    <w:rsid w:val="00406047"/>
    <w:rsid w:val="004068D3"/>
    <w:rsid w:val="00430B26"/>
    <w:rsid w:val="0043266C"/>
    <w:rsid w:val="00443A9F"/>
    <w:rsid w:val="00444912"/>
    <w:rsid w:val="0048246E"/>
    <w:rsid w:val="004B471B"/>
    <w:rsid w:val="004B4EC4"/>
    <w:rsid w:val="004B62CE"/>
    <w:rsid w:val="004C5AF1"/>
    <w:rsid w:val="004E3EEC"/>
    <w:rsid w:val="004F4305"/>
    <w:rsid w:val="004F4CEF"/>
    <w:rsid w:val="004F6CEC"/>
    <w:rsid w:val="00507FC4"/>
    <w:rsid w:val="00514C61"/>
    <w:rsid w:val="005413C1"/>
    <w:rsid w:val="00543014"/>
    <w:rsid w:val="005432F7"/>
    <w:rsid w:val="00586181"/>
    <w:rsid w:val="0058755C"/>
    <w:rsid w:val="00594418"/>
    <w:rsid w:val="005A2E78"/>
    <w:rsid w:val="005B1E5A"/>
    <w:rsid w:val="005C315B"/>
    <w:rsid w:val="005D486B"/>
    <w:rsid w:val="005D6D85"/>
    <w:rsid w:val="005E0E41"/>
    <w:rsid w:val="00601B4C"/>
    <w:rsid w:val="0060569D"/>
    <w:rsid w:val="00623BB7"/>
    <w:rsid w:val="00625D0A"/>
    <w:rsid w:val="00645E3C"/>
    <w:rsid w:val="006461EF"/>
    <w:rsid w:val="00664EDB"/>
    <w:rsid w:val="006752A6"/>
    <w:rsid w:val="00686D3E"/>
    <w:rsid w:val="00690B5B"/>
    <w:rsid w:val="006B1753"/>
    <w:rsid w:val="006B1BAB"/>
    <w:rsid w:val="006C76DD"/>
    <w:rsid w:val="006D2A47"/>
    <w:rsid w:val="006E4A1F"/>
    <w:rsid w:val="006F76AB"/>
    <w:rsid w:val="0070538C"/>
    <w:rsid w:val="00715FCF"/>
    <w:rsid w:val="007235D2"/>
    <w:rsid w:val="0077052D"/>
    <w:rsid w:val="00771F03"/>
    <w:rsid w:val="007726E9"/>
    <w:rsid w:val="007A1790"/>
    <w:rsid w:val="007C6A2F"/>
    <w:rsid w:val="007D6BE1"/>
    <w:rsid w:val="007E68B9"/>
    <w:rsid w:val="007E69FA"/>
    <w:rsid w:val="007F3323"/>
    <w:rsid w:val="00833225"/>
    <w:rsid w:val="00863842"/>
    <w:rsid w:val="00874F62"/>
    <w:rsid w:val="00883A4A"/>
    <w:rsid w:val="008862E2"/>
    <w:rsid w:val="008A603B"/>
    <w:rsid w:val="008B42CC"/>
    <w:rsid w:val="008C490D"/>
    <w:rsid w:val="008D1DCA"/>
    <w:rsid w:val="008D7E44"/>
    <w:rsid w:val="008F3C63"/>
    <w:rsid w:val="00900BCC"/>
    <w:rsid w:val="009133A8"/>
    <w:rsid w:val="009439EA"/>
    <w:rsid w:val="0096317D"/>
    <w:rsid w:val="009745F2"/>
    <w:rsid w:val="0099677F"/>
    <w:rsid w:val="009B16E8"/>
    <w:rsid w:val="009C0C71"/>
    <w:rsid w:val="009D1692"/>
    <w:rsid w:val="009D1CCE"/>
    <w:rsid w:val="009D6B80"/>
    <w:rsid w:val="009E050B"/>
    <w:rsid w:val="009E4D7D"/>
    <w:rsid w:val="009E529D"/>
    <w:rsid w:val="009F0B07"/>
    <w:rsid w:val="00A16E89"/>
    <w:rsid w:val="00A25D8D"/>
    <w:rsid w:val="00A26171"/>
    <w:rsid w:val="00A40E97"/>
    <w:rsid w:val="00A43E08"/>
    <w:rsid w:val="00A542C5"/>
    <w:rsid w:val="00A706A4"/>
    <w:rsid w:val="00A867D4"/>
    <w:rsid w:val="00AA08DA"/>
    <w:rsid w:val="00AA189B"/>
    <w:rsid w:val="00AA5540"/>
    <w:rsid w:val="00AD5762"/>
    <w:rsid w:val="00AE3516"/>
    <w:rsid w:val="00AE3EA6"/>
    <w:rsid w:val="00AF48B1"/>
    <w:rsid w:val="00B01D20"/>
    <w:rsid w:val="00B55955"/>
    <w:rsid w:val="00B75499"/>
    <w:rsid w:val="00B83066"/>
    <w:rsid w:val="00B846D6"/>
    <w:rsid w:val="00B865C8"/>
    <w:rsid w:val="00B9064B"/>
    <w:rsid w:val="00BA2C05"/>
    <w:rsid w:val="00BA6DD0"/>
    <w:rsid w:val="00BB1573"/>
    <w:rsid w:val="00BE02C6"/>
    <w:rsid w:val="00BE61CC"/>
    <w:rsid w:val="00BE69FE"/>
    <w:rsid w:val="00C07C80"/>
    <w:rsid w:val="00C237C4"/>
    <w:rsid w:val="00C319D0"/>
    <w:rsid w:val="00C34BFA"/>
    <w:rsid w:val="00C41E18"/>
    <w:rsid w:val="00C949BA"/>
    <w:rsid w:val="00CA5F2A"/>
    <w:rsid w:val="00CB5618"/>
    <w:rsid w:val="00CC578E"/>
    <w:rsid w:val="00CE68AC"/>
    <w:rsid w:val="00CF0012"/>
    <w:rsid w:val="00CF7F3B"/>
    <w:rsid w:val="00D36665"/>
    <w:rsid w:val="00D65252"/>
    <w:rsid w:val="00D87AC0"/>
    <w:rsid w:val="00D913B1"/>
    <w:rsid w:val="00DA1B13"/>
    <w:rsid w:val="00DA2DA7"/>
    <w:rsid w:val="00DC15CD"/>
    <w:rsid w:val="00DD2171"/>
    <w:rsid w:val="00DD5717"/>
    <w:rsid w:val="00DE3381"/>
    <w:rsid w:val="00DE3941"/>
    <w:rsid w:val="00DF5F10"/>
    <w:rsid w:val="00DF74E2"/>
    <w:rsid w:val="00DF7B47"/>
    <w:rsid w:val="00E12B30"/>
    <w:rsid w:val="00E462EB"/>
    <w:rsid w:val="00E50A96"/>
    <w:rsid w:val="00E61E32"/>
    <w:rsid w:val="00E6392B"/>
    <w:rsid w:val="00E82B54"/>
    <w:rsid w:val="00E839DD"/>
    <w:rsid w:val="00E8463B"/>
    <w:rsid w:val="00E96127"/>
    <w:rsid w:val="00EA420F"/>
    <w:rsid w:val="00EC17FF"/>
    <w:rsid w:val="00EC5E48"/>
    <w:rsid w:val="00EC7261"/>
    <w:rsid w:val="00EC78A8"/>
    <w:rsid w:val="00F0029F"/>
    <w:rsid w:val="00F06D00"/>
    <w:rsid w:val="00F11B2A"/>
    <w:rsid w:val="00F12818"/>
    <w:rsid w:val="00F15E01"/>
    <w:rsid w:val="00F208E4"/>
    <w:rsid w:val="00F26A1C"/>
    <w:rsid w:val="00F311E0"/>
    <w:rsid w:val="00F41DF4"/>
    <w:rsid w:val="00F43106"/>
    <w:rsid w:val="00F71850"/>
    <w:rsid w:val="00FA712F"/>
    <w:rsid w:val="00FB354D"/>
    <w:rsid w:val="00FC0B4F"/>
    <w:rsid w:val="00FC5982"/>
    <w:rsid w:val="00FE7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787D6082"/>
  <w15:docId w15:val="{465770DC-1C9F-4EB4-A2E7-DCFD00382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BFA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34BFA"/>
    <w:pPr>
      <w:widowControl w:val="0"/>
      <w:tabs>
        <w:tab w:val="center" w:pos="4153"/>
        <w:tab w:val="right" w:pos="8306"/>
      </w:tabs>
      <w:snapToGrid w:val="0"/>
    </w:pPr>
    <w:rPr>
      <w:rFonts w:ascii="Calibri" w:hAnsi="Calibr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34BFA"/>
    <w:rPr>
      <w:rFonts w:ascii="Calibri" w:hAnsi="Calibr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34BFA"/>
  </w:style>
  <w:style w:type="paragraph" w:styleId="Header">
    <w:name w:val="header"/>
    <w:basedOn w:val="Normal"/>
    <w:link w:val="HeaderChar"/>
    <w:uiPriority w:val="99"/>
    <w:unhideWhenUsed/>
    <w:rsid w:val="004F43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F4305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460</Characters>
  <Application>Microsoft Office Word</Application>
  <DocSecurity>0</DocSecurity>
  <Lines>12</Lines>
  <Paragraphs>3</Paragraphs>
  <ScaleCrop>false</ScaleCrop>
  <Company>微软中国</Company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020448241@qq.com</dc:creator>
  <cp:lastModifiedBy>Ana Parra Munoz</cp:lastModifiedBy>
  <cp:revision>5</cp:revision>
  <dcterms:created xsi:type="dcterms:W3CDTF">2019-07-10T13:24:00Z</dcterms:created>
  <dcterms:modified xsi:type="dcterms:W3CDTF">2019-08-20T11:52:00Z</dcterms:modified>
</cp:coreProperties>
</file>